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95F81" w14:textId="0634DDC1" w:rsidR="00795AC5" w:rsidRPr="00A653A8" w:rsidRDefault="00795AC5" w:rsidP="00795AC5">
      <w:pPr>
        <w:rPr>
          <w:b/>
          <w:bCs/>
        </w:rPr>
      </w:pPr>
      <w:bookmarkStart w:id="0" w:name="_Hlk171930926"/>
      <w:r>
        <w:rPr>
          <w:b/>
          <w:bCs/>
        </w:rPr>
        <w:t xml:space="preserve">Supplemental </w:t>
      </w:r>
      <w:r w:rsidRPr="00A653A8">
        <w:rPr>
          <w:b/>
          <w:bCs/>
        </w:rPr>
        <w:t>Table 2. Proportion of</w:t>
      </w:r>
      <w:r w:rsidR="008C2E07">
        <w:rPr>
          <w:b/>
          <w:bCs/>
        </w:rPr>
        <w:t xml:space="preserve"> “High-Risk”</w:t>
      </w:r>
      <w:r w:rsidRPr="00A653A8">
        <w:rPr>
          <w:b/>
          <w:bCs/>
        </w:rPr>
        <w:t xml:space="preserve"> Participants </w:t>
      </w:r>
      <w:r w:rsidR="008315DE">
        <w:rPr>
          <w:b/>
          <w:bCs/>
        </w:rPr>
        <w:t>with lipid profile</w:t>
      </w:r>
      <w:r w:rsidR="00E300D7">
        <w:rPr>
          <w:b/>
          <w:bCs/>
        </w:rPr>
        <w:t xml:space="preserve"> and inflammatory markers</w:t>
      </w:r>
      <w:r w:rsidR="008315DE">
        <w:rPr>
          <w:b/>
          <w:bCs/>
        </w:rPr>
        <w:t xml:space="preserve"> in </w:t>
      </w:r>
      <w:r w:rsidR="008C2E07">
        <w:rPr>
          <w:b/>
          <w:bCs/>
        </w:rPr>
        <w:t xml:space="preserve">the </w:t>
      </w:r>
      <w:r w:rsidR="008315DE">
        <w:rPr>
          <w:b/>
          <w:bCs/>
        </w:rPr>
        <w:t>Recommended</w:t>
      </w:r>
      <w:r w:rsidRPr="00A653A8">
        <w:rPr>
          <w:b/>
          <w:bCs/>
        </w:rPr>
        <w:t xml:space="preserve"> Treatment </w:t>
      </w:r>
      <w:r w:rsidR="008315DE">
        <w:rPr>
          <w:b/>
          <w:bCs/>
        </w:rPr>
        <w:t>Threshold</w:t>
      </w:r>
      <w:r w:rsidRPr="00A653A8">
        <w:rPr>
          <w:b/>
          <w:bCs/>
        </w:rPr>
        <w:t xml:space="preserve"> Per 2018 ACC/AHA; 2011 NHLBI/AAP Guidelines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2535"/>
        <w:gridCol w:w="1165"/>
        <w:gridCol w:w="1379"/>
        <w:gridCol w:w="1507"/>
        <w:gridCol w:w="1700"/>
        <w:gridCol w:w="1549"/>
        <w:gridCol w:w="1364"/>
        <w:gridCol w:w="1064"/>
        <w:gridCol w:w="1063"/>
        <w:gridCol w:w="1064"/>
      </w:tblGrid>
      <w:tr w:rsidR="00000D9E" w14:paraId="719FF3A9" w14:textId="77777777" w:rsidTr="00390FA1">
        <w:trPr>
          <w:trHeight w:val="332"/>
        </w:trPr>
        <w:tc>
          <w:tcPr>
            <w:tcW w:w="14390" w:type="dxa"/>
            <w:gridSpan w:val="10"/>
          </w:tcPr>
          <w:p w14:paraId="3582AFD3" w14:textId="503B5AF1" w:rsidR="00000D9E" w:rsidRPr="0072578A" w:rsidRDefault="00000D9E" w:rsidP="00E300D7">
            <w:pPr>
              <w:jc w:val="center"/>
              <w:rPr>
                <w:b/>
                <w:bCs/>
                <w:i/>
                <w:iCs/>
              </w:rPr>
            </w:pPr>
            <w:r w:rsidRPr="00E300D7">
              <w:rPr>
                <w:b/>
                <w:bCs/>
              </w:rPr>
              <w:t>Standard Lipid Panel</w:t>
            </w:r>
          </w:p>
        </w:tc>
      </w:tr>
      <w:bookmarkEnd w:id="0"/>
      <w:tr w:rsidR="00E300D7" w14:paraId="5CCCA25D" w14:textId="77777777" w:rsidTr="005D7067">
        <w:trPr>
          <w:trHeight w:val="440"/>
        </w:trPr>
        <w:tc>
          <w:tcPr>
            <w:tcW w:w="2535" w:type="dxa"/>
          </w:tcPr>
          <w:p w14:paraId="0D2643CA" w14:textId="35CACC5F" w:rsidR="00E300D7" w:rsidRPr="00E300D7" w:rsidRDefault="00E300D7" w:rsidP="00E300D7">
            <w:pPr>
              <w:jc w:val="center"/>
              <w:rPr>
                <w:b/>
                <w:bCs/>
              </w:rPr>
            </w:pPr>
          </w:p>
        </w:tc>
        <w:tc>
          <w:tcPr>
            <w:tcW w:w="1165" w:type="dxa"/>
          </w:tcPr>
          <w:p w14:paraId="10034BAA" w14:textId="6CA32BDF" w:rsidR="00E300D7" w:rsidRPr="00A653A8" w:rsidRDefault="00E300D7" w:rsidP="003E7300">
            <w:pPr>
              <w:jc w:val="center"/>
            </w:pPr>
            <w:r w:rsidRPr="00395802">
              <w:rPr>
                <w:b/>
                <w:bCs/>
              </w:rPr>
              <w:t xml:space="preserve">Treatment </w:t>
            </w:r>
            <w:r>
              <w:rPr>
                <w:b/>
                <w:bCs/>
              </w:rPr>
              <w:t>Threshold</w:t>
            </w:r>
          </w:p>
        </w:tc>
        <w:tc>
          <w:tcPr>
            <w:tcW w:w="1379" w:type="dxa"/>
          </w:tcPr>
          <w:p w14:paraId="4AD6F8E8" w14:textId="77777777" w:rsidR="00E300D7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Group</w:t>
            </w:r>
          </w:p>
          <w:p w14:paraId="697A83D5" w14:textId="3417AF87" w:rsidR="00E300D7" w:rsidRDefault="00E300D7" w:rsidP="003E7300">
            <w:pPr>
              <w:jc w:val="center"/>
            </w:pPr>
            <w:r>
              <w:rPr>
                <w:b/>
                <w:bCs/>
              </w:rPr>
              <w:t>N=1547</w:t>
            </w:r>
          </w:p>
        </w:tc>
        <w:tc>
          <w:tcPr>
            <w:tcW w:w="1507" w:type="dxa"/>
          </w:tcPr>
          <w:p w14:paraId="0BB5A051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Lean</w:t>
            </w:r>
          </w:p>
          <w:p w14:paraId="1C2082BC" w14:textId="51D407D6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627</w:t>
            </w:r>
          </w:p>
        </w:tc>
        <w:tc>
          <w:tcPr>
            <w:tcW w:w="1700" w:type="dxa"/>
          </w:tcPr>
          <w:p w14:paraId="4E3D705D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OW/OB</w:t>
            </w:r>
          </w:p>
          <w:p w14:paraId="26441F8B" w14:textId="260C6E89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803</w:t>
            </w:r>
          </w:p>
        </w:tc>
        <w:tc>
          <w:tcPr>
            <w:tcW w:w="1549" w:type="dxa"/>
          </w:tcPr>
          <w:p w14:paraId="45F953F0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  <w:p w14:paraId="1E7AE8A5" w14:textId="0915F3AF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117</w:t>
            </w:r>
          </w:p>
        </w:tc>
        <w:tc>
          <w:tcPr>
            <w:tcW w:w="1364" w:type="dxa"/>
          </w:tcPr>
          <w:p w14:paraId="6C3BD0EA" w14:textId="4FE1E884" w:rsidR="00E300D7" w:rsidRDefault="00E300D7" w:rsidP="003E7300">
            <w:pPr>
              <w:jc w:val="center"/>
            </w:pPr>
            <w:r w:rsidRPr="00CE4616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between groups</w:t>
            </w:r>
          </w:p>
        </w:tc>
        <w:tc>
          <w:tcPr>
            <w:tcW w:w="1064" w:type="dxa"/>
          </w:tcPr>
          <w:p w14:paraId="4DCA8C14" w14:textId="647677B6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Lean vs. OW/OB</w:t>
            </w:r>
          </w:p>
        </w:tc>
        <w:tc>
          <w:tcPr>
            <w:tcW w:w="1063" w:type="dxa"/>
          </w:tcPr>
          <w:p w14:paraId="6E6CCAD5" w14:textId="2FDB5FFA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Lean vs. 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</w:tc>
        <w:tc>
          <w:tcPr>
            <w:tcW w:w="1064" w:type="dxa"/>
          </w:tcPr>
          <w:p w14:paraId="5EAE38F9" w14:textId="0DFDD204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OW/OB vs. 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</w:tc>
      </w:tr>
      <w:tr w:rsidR="00E300D7" w14:paraId="5E03E4E5" w14:textId="35CF9D2F" w:rsidTr="005D7067">
        <w:trPr>
          <w:trHeight w:val="440"/>
        </w:trPr>
        <w:tc>
          <w:tcPr>
            <w:tcW w:w="2535" w:type="dxa"/>
          </w:tcPr>
          <w:p w14:paraId="2B68419E" w14:textId="350DBE27" w:rsidR="00E300D7" w:rsidRDefault="00E300D7" w:rsidP="00E300D7">
            <w:r>
              <w:t>Total Cholesterol (mg/dL)</w:t>
            </w:r>
          </w:p>
        </w:tc>
        <w:tc>
          <w:tcPr>
            <w:tcW w:w="1165" w:type="dxa"/>
          </w:tcPr>
          <w:p w14:paraId="59AA13D4" w14:textId="77777777" w:rsidR="00E300D7" w:rsidRDefault="00E300D7" w:rsidP="003E7300">
            <w:pPr>
              <w:jc w:val="center"/>
            </w:pPr>
            <w:r w:rsidRPr="00A653A8">
              <w:t>≥</w:t>
            </w:r>
            <w:r>
              <w:t>200</w:t>
            </w:r>
          </w:p>
        </w:tc>
        <w:tc>
          <w:tcPr>
            <w:tcW w:w="1379" w:type="dxa"/>
          </w:tcPr>
          <w:p w14:paraId="6CC78627" w14:textId="77777777" w:rsidR="00E300D7" w:rsidRDefault="00E300D7" w:rsidP="003E7300">
            <w:pPr>
              <w:jc w:val="center"/>
            </w:pPr>
            <w:r>
              <w:t>136 (9)</w:t>
            </w:r>
          </w:p>
        </w:tc>
        <w:tc>
          <w:tcPr>
            <w:tcW w:w="1507" w:type="dxa"/>
          </w:tcPr>
          <w:p w14:paraId="3D7273B7" w14:textId="77777777" w:rsidR="00E300D7" w:rsidRDefault="00E300D7" w:rsidP="003E7300">
            <w:pPr>
              <w:jc w:val="center"/>
            </w:pPr>
            <w:r>
              <w:t>29 (5)</w:t>
            </w:r>
          </w:p>
        </w:tc>
        <w:tc>
          <w:tcPr>
            <w:tcW w:w="1700" w:type="dxa"/>
          </w:tcPr>
          <w:p w14:paraId="6ACDFC89" w14:textId="77777777" w:rsidR="00E300D7" w:rsidRDefault="00E300D7" w:rsidP="003E7300">
            <w:pPr>
              <w:jc w:val="center"/>
            </w:pPr>
            <w:r>
              <w:t>87 (11)</w:t>
            </w:r>
          </w:p>
        </w:tc>
        <w:tc>
          <w:tcPr>
            <w:tcW w:w="1549" w:type="dxa"/>
          </w:tcPr>
          <w:p w14:paraId="7B5DF16D" w14:textId="35D2E7BC" w:rsidR="00E300D7" w:rsidRDefault="00E300D7" w:rsidP="003E7300">
            <w:pPr>
              <w:jc w:val="center"/>
            </w:pPr>
            <w:r>
              <w:t>20 (17)</w:t>
            </w:r>
          </w:p>
        </w:tc>
        <w:tc>
          <w:tcPr>
            <w:tcW w:w="1364" w:type="dxa"/>
          </w:tcPr>
          <w:p w14:paraId="7E0D43D7" w14:textId="5F63302B" w:rsidR="00E300D7" w:rsidRDefault="00E300D7" w:rsidP="003E7300">
            <w:pPr>
              <w:jc w:val="center"/>
            </w:pPr>
            <w:r>
              <w:t>0.0001</w:t>
            </w:r>
          </w:p>
        </w:tc>
        <w:tc>
          <w:tcPr>
            <w:tcW w:w="1064" w:type="dxa"/>
          </w:tcPr>
          <w:p w14:paraId="5FC73537" w14:textId="1D95FC5A" w:rsidR="00E300D7" w:rsidRDefault="00E300D7" w:rsidP="003E7300">
            <w:pPr>
              <w:jc w:val="center"/>
            </w:pPr>
            <w:r>
              <w:t>0.00</w:t>
            </w:r>
            <w:r w:rsidR="00B559B2">
              <w:t>0</w:t>
            </w:r>
            <w:r>
              <w:t>1</w:t>
            </w:r>
          </w:p>
        </w:tc>
        <w:tc>
          <w:tcPr>
            <w:tcW w:w="1063" w:type="dxa"/>
          </w:tcPr>
          <w:p w14:paraId="20390F6A" w14:textId="1DFEB881" w:rsidR="00E300D7" w:rsidRDefault="00E300D7" w:rsidP="003E7300">
            <w:pPr>
              <w:jc w:val="center"/>
            </w:pPr>
            <w:r>
              <w:t>0.00</w:t>
            </w:r>
            <w:r w:rsidR="00B559B2">
              <w:t>0</w:t>
            </w:r>
            <w:r>
              <w:t>1</w:t>
            </w:r>
          </w:p>
        </w:tc>
        <w:tc>
          <w:tcPr>
            <w:tcW w:w="1064" w:type="dxa"/>
          </w:tcPr>
          <w:p w14:paraId="2AF562B7" w14:textId="1738D0BA" w:rsidR="00E300D7" w:rsidRDefault="00E300D7" w:rsidP="003E7300">
            <w:pPr>
              <w:jc w:val="center"/>
            </w:pPr>
            <w:r>
              <w:t>0.0</w:t>
            </w:r>
            <w:r w:rsidR="001F016A">
              <w:t>3</w:t>
            </w:r>
          </w:p>
        </w:tc>
      </w:tr>
      <w:tr w:rsidR="00E300D7" w14:paraId="2F8AB53A" w14:textId="0C10BF82" w:rsidTr="005D7067">
        <w:trPr>
          <w:trHeight w:val="350"/>
        </w:trPr>
        <w:tc>
          <w:tcPr>
            <w:tcW w:w="2535" w:type="dxa"/>
          </w:tcPr>
          <w:p w14:paraId="56712099" w14:textId="00E785AC" w:rsidR="00E300D7" w:rsidRDefault="00E300D7" w:rsidP="00E300D7">
            <w:r>
              <w:t>LDL-C (mg/dL)</w:t>
            </w:r>
          </w:p>
        </w:tc>
        <w:tc>
          <w:tcPr>
            <w:tcW w:w="1165" w:type="dxa"/>
          </w:tcPr>
          <w:p w14:paraId="4CFC6DA4" w14:textId="5FA00012" w:rsidR="00E300D7" w:rsidRDefault="00E300D7" w:rsidP="003E7300">
            <w:pPr>
              <w:jc w:val="center"/>
            </w:pPr>
            <w:r w:rsidRPr="00A653A8">
              <w:t>≥</w:t>
            </w:r>
            <w:r>
              <w:t>130</w:t>
            </w:r>
          </w:p>
        </w:tc>
        <w:tc>
          <w:tcPr>
            <w:tcW w:w="1379" w:type="dxa"/>
          </w:tcPr>
          <w:p w14:paraId="0B07012D" w14:textId="22F3305F" w:rsidR="00E300D7" w:rsidRDefault="00E300D7" w:rsidP="003E7300">
            <w:pPr>
              <w:jc w:val="center"/>
            </w:pPr>
            <w:r>
              <w:t>176 (11)</w:t>
            </w:r>
          </w:p>
        </w:tc>
        <w:tc>
          <w:tcPr>
            <w:tcW w:w="1507" w:type="dxa"/>
          </w:tcPr>
          <w:p w14:paraId="26C4D199" w14:textId="5A1A4068" w:rsidR="00E300D7" w:rsidRDefault="00E300D7" w:rsidP="003E7300">
            <w:pPr>
              <w:jc w:val="center"/>
            </w:pPr>
            <w:r>
              <w:t>25 (4)</w:t>
            </w:r>
          </w:p>
        </w:tc>
        <w:tc>
          <w:tcPr>
            <w:tcW w:w="1700" w:type="dxa"/>
          </w:tcPr>
          <w:p w14:paraId="67A9A189" w14:textId="0C317EF2" w:rsidR="00E300D7" w:rsidRDefault="00E300D7" w:rsidP="003E7300">
            <w:pPr>
              <w:jc w:val="center"/>
            </w:pPr>
            <w:r>
              <w:t>133 (17)</w:t>
            </w:r>
          </w:p>
        </w:tc>
        <w:tc>
          <w:tcPr>
            <w:tcW w:w="1549" w:type="dxa"/>
          </w:tcPr>
          <w:p w14:paraId="71A7057E" w14:textId="3D37A53A" w:rsidR="00E300D7" w:rsidRDefault="00E300D7" w:rsidP="003E7300">
            <w:pPr>
              <w:jc w:val="center"/>
            </w:pPr>
            <w:r>
              <w:t>18 (15)</w:t>
            </w:r>
          </w:p>
        </w:tc>
        <w:tc>
          <w:tcPr>
            <w:tcW w:w="1364" w:type="dxa"/>
          </w:tcPr>
          <w:p w14:paraId="6ED690F7" w14:textId="7C588D58" w:rsidR="00E300D7" w:rsidRDefault="00E300D7" w:rsidP="003E7300">
            <w:pPr>
              <w:jc w:val="center"/>
            </w:pPr>
            <w:r>
              <w:t>0.0001</w:t>
            </w:r>
          </w:p>
        </w:tc>
        <w:tc>
          <w:tcPr>
            <w:tcW w:w="1064" w:type="dxa"/>
          </w:tcPr>
          <w:p w14:paraId="6589ADC9" w14:textId="191C82C8" w:rsidR="00E300D7" w:rsidRDefault="00E300D7" w:rsidP="003E7300">
            <w:pPr>
              <w:jc w:val="center"/>
            </w:pPr>
            <w:r>
              <w:t>0.00</w:t>
            </w:r>
            <w:r w:rsidR="00B559B2">
              <w:t>0</w:t>
            </w:r>
            <w:r>
              <w:t>1</w:t>
            </w:r>
          </w:p>
        </w:tc>
        <w:tc>
          <w:tcPr>
            <w:tcW w:w="1063" w:type="dxa"/>
          </w:tcPr>
          <w:p w14:paraId="504AA074" w14:textId="75D1EE85" w:rsidR="00E300D7" w:rsidRDefault="00E300D7" w:rsidP="003E7300">
            <w:pPr>
              <w:jc w:val="center"/>
            </w:pPr>
            <w:r>
              <w:t>0.00</w:t>
            </w:r>
            <w:r w:rsidR="00B559B2">
              <w:t>0</w:t>
            </w:r>
            <w:r>
              <w:t>1</w:t>
            </w:r>
          </w:p>
        </w:tc>
        <w:tc>
          <w:tcPr>
            <w:tcW w:w="1064" w:type="dxa"/>
          </w:tcPr>
          <w:p w14:paraId="7417277C" w14:textId="7290E6F6" w:rsidR="00E300D7" w:rsidRDefault="00E300D7" w:rsidP="003E7300">
            <w:pPr>
              <w:jc w:val="center"/>
            </w:pPr>
            <w:r>
              <w:t>0.</w:t>
            </w:r>
            <w:r w:rsidR="001F016A">
              <w:t>98</w:t>
            </w:r>
          </w:p>
        </w:tc>
      </w:tr>
      <w:tr w:rsidR="00E300D7" w14:paraId="5B7705C3" w14:textId="125FC8E1" w:rsidTr="005D7067">
        <w:trPr>
          <w:trHeight w:val="350"/>
        </w:trPr>
        <w:tc>
          <w:tcPr>
            <w:tcW w:w="2535" w:type="dxa"/>
          </w:tcPr>
          <w:p w14:paraId="77572EAF" w14:textId="0CFD6174" w:rsidR="00E300D7" w:rsidRPr="00CB44E4" w:rsidRDefault="00E300D7" w:rsidP="00E300D7">
            <w:pPr>
              <w:rPr>
                <w:lang w:val="it-IT"/>
              </w:rPr>
            </w:pPr>
            <w:r w:rsidRPr="00CB44E4">
              <w:rPr>
                <w:lang w:val="it-IT"/>
              </w:rPr>
              <w:t>Non-HDL-C (mg/dL)</w:t>
            </w:r>
          </w:p>
        </w:tc>
        <w:tc>
          <w:tcPr>
            <w:tcW w:w="1165" w:type="dxa"/>
          </w:tcPr>
          <w:p w14:paraId="66A6EDC0" w14:textId="7FCB1A9F" w:rsidR="00E300D7" w:rsidRDefault="00E300D7" w:rsidP="003E7300">
            <w:pPr>
              <w:jc w:val="center"/>
            </w:pPr>
            <w:r w:rsidRPr="00A653A8">
              <w:t>≥</w:t>
            </w:r>
            <w:r>
              <w:t>145</w:t>
            </w:r>
          </w:p>
        </w:tc>
        <w:tc>
          <w:tcPr>
            <w:tcW w:w="1379" w:type="dxa"/>
          </w:tcPr>
          <w:p w14:paraId="2CFBDA75" w14:textId="6D578BA8" w:rsidR="00E300D7" w:rsidRDefault="00E300D7" w:rsidP="003E7300">
            <w:pPr>
              <w:jc w:val="center"/>
            </w:pPr>
            <w:r>
              <w:t>183 (12)</w:t>
            </w:r>
          </w:p>
        </w:tc>
        <w:tc>
          <w:tcPr>
            <w:tcW w:w="1507" w:type="dxa"/>
          </w:tcPr>
          <w:p w14:paraId="54F89012" w14:textId="4FF80E68" w:rsidR="00E300D7" w:rsidRDefault="00E300D7" w:rsidP="003E7300">
            <w:pPr>
              <w:jc w:val="center"/>
            </w:pPr>
            <w:r>
              <w:t>28 (4)</w:t>
            </w:r>
          </w:p>
        </w:tc>
        <w:tc>
          <w:tcPr>
            <w:tcW w:w="1700" w:type="dxa"/>
          </w:tcPr>
          <w:p w14:paraId="5EBBED03" w14:textId="0300B955" w:rsidR="00E300D7" w:rsidRDefault="00E300D7" w:rsidP="003E7300">
            <w:pPr>
              <w:jc w:val="center"/>
            </w:pPr>
            <w:r>
              <w:t>127 (16)</w:t>
            </w:r>
          </w:p>
        </w:tc>
        <w:tc>
          <w:tcPr>
            <w:tcW w:w="1549" w:type="dxa"/>
          </w:tcPr>
          <w:p w14:paraId="6A806A33" w14:textId="1DA7B8E4" w:rsidR="00E300D7" w:rsidRDefault="00E300D7" w:rsidP="003E7300">
            <w:pPr>
              <w:jc w:val="center"/>
            </w:pPr>
            <w:r>
              <w:t>28 (24)</w:t>
            </w:r>
          </w:p>
        </w:tc>
        <w:tc>
          <w:tcPr>
            <w:tcW w:w="1364" w:type="dxa"/>
          </w:tcPr>
          <w:p w14:paraId="472A6E6E" w14:textId="7691766D" w:rsidR="00E300D7" w:rsidRDefault="00E300D7" w:rsidP="003E7300">
            <w:pPr>
              <w:jc w:val="center"/>
            </w:pPr>
            <w:r>
              <w:t>0.0001</w:t>
            </w:r>
          </w:p>
        </w:tc>
        <w:tc>
          <w:tcPr>
            <w:tcW w:w="1064" w:type="dxa"/>
          </w:tcPr>
          <w:p w14:paraId="4CC4A713" w14:textId="5620E068" w:rsidR="00E300D7" w:rsidRDefault="00E300D7" w:rsidP="003E7300">
            <w:pPr>
              <w:jc w:val="center"/>
            </w:pPr>
            <w:r>
              <w:t>0.00</w:t>
            </w:r>
            <w:r w:rsidR="00B559B2">
              <w:t>0</w:t>
            </w:r>
            <w:r>
              <w:t>1</w:t>
            </w:r>
          </w:p>
        </w:tc>
        <w:tc>
          <w:tcPr>
            <w:tcW w:w="1063" w:type="dxa"/>
          </w:tcPr>
          <w:p w14:paraId="72C77373" w14:textId="464DE19A" w:rsidR="00E300D7" w:rsidRDefault="00E300D7" w:rsidP="003E7300">
            <w:pPr>
              <w:jc w:val="center"/>
            </w:pPr>
            <w:r>
              <w:t>0.00</w:t>
            </w:r>
            <w:r w:rsidR="00B559B2">
              <w:t>0</w:t>
            </w:r>
            <w:r>
              <w:t>1</w:t>
            </w:r>
          </w:p>
        </w:tc>
        <w:tc>
          <w:tcPr>
            <w:tcW w:w="1064" w:type="dxa"/>
          </w:tcPr>
          <w:p w14:paraId="7C868A57" w14:textId="75DC89DC" w:rsidR="00E300D7" w:rsidRDefault="00E300D7" w:rsidP="003E7300">
            <w:pPr>
              <w:jc w:val="center"/>
            </w:pPr>
            <w:r>
              <w:t>0.01</w:t>
            </w:r>
          </w:p>
        </w:tc>
      </w:tr>
      <w:tr w:rsidR="00E300D7" w14:paraId="38331B7F" w14:textId="3A6AF9C2" w:rsidTr="005D7067">
        <w:trPr>
          <w:trHeight w:val="350"/>
        </w:trPr>
        <w:tc>
          <w:tcPr>
            <w:tcW w:w="2535" w:type="dxa"/>
          </w:tcPr>
          <w:p w14:paraId="31A457B4" w14:textId="0F2004AD" w:rsidR="00E300D7" w:rsidRDefault="00E300D7" w:rsidP="00E300D7">
            <w:r>
              <w:t>Triglycerides (mg/dL)</w:t>
            </w:r>
          </w:p>
        </w:tc>
        <w:tc>
          <w:tcPr>
            <w:tcW w:w="1165" w:type="dxa"/>
          </w:tcPr>
          <w:p w14:paraId="08C56CBC" w14:textId="583C4270" w:rsidR="00E300D7" w:rsidRDefault="00E300D7" w:rsidP="003E7300">
            <w:pPr>
              <w:jc w:val="center"/>
            </w:pPr>
            <w:r w:rsidRPr="00A653A8">
              <w:t>≥</w:t>
            </w:r>
            <w:r>
              <w:t>130</w:t>
            </w:r>
          </w:p>
        </w:tc>
        <w:tc>
          <w:tcPr>
            <w:tcW w:w="1379" w:type="dxa"/>
          </w:tcPr>
          <w:p w14:paraId="18E921B2" w14:textId="1FBA292D" w:rsidR="00E300D7" w:rsidRDefault="00E300D7" w:rsidP="003E7300">
            <w:pPr>
              <w:jc w:val="center"/>
            </w:pPr>
            <w:r>
              <w:t>208 (13)</w:t>
            </w:r>
          </w:p>
        </w:tc>
        <w:tc>
          <w:tcPr>
            <w:tcW w:w="1507" w:type="dxa"/>
          </w:tcPr>
          <w:p w14:paraId="42BE6263" w14:textId="1ECA5391" w:rsidR="00E300D7" w:rsidRDefault="00E300D7" w:rsidP="003E7300">
            <w:pPr>
              <w:jc w:val="center"/>
            </w:pPr>
            <w:r>
              <w:t>40 (6)</w:t>
            </w:r>
          </w:p>
        </w:tc>
        <w:tc>
          <w:tcPr>
            <w:tcW w:w="1700" w:type="dxa"/>
          </w:tcPr>
          <w:p w14:paraId="1CD136B3" w14:textId="7C816F42" w:rsidR="00E300D7" w:rsidRDefault="00E300D7" w:rsidP="003E7300">
            <w:pPr>
              <w:jc w:val="center"/>
            </w:pPr>
            <w:r>
              <w:t>140 (17)</w:t>
            </w:r>
          </w:p>
        </w:tc>
        <w:tc>
          <w:tcPr>
            <w:tcW w:w="1549" w:type="dxa"/>
          </w:tcPr>
          <w:p w14:paraId="212C367D" w14:textId="209353AF" w:rsidR="00E300D7" w:rsidRDefault="00E300D7" w:rsidP="003E7300">
            <w:pPr>
              <w:jc w:val="center"/>
            </w:pPr>
            <w:r>
              <w:t>28 (24)</w:t>
            </w:r>
          </w:p>
        </w:tc>
        <w:tc>
          <w:tcPr>
            <w:tcW w:w="1364" w:type="dxa"/>
          </w:tcPr>
          <w:p w14:paraId="2F6D3078" w14:textId="48ABE3E3" w:rsidR="00E300D7" w:rsidRDefault="00E300D7" w:rsidP="003E7300">
            <w:pPr>
              <w:jc w:val="center"/>
            </w:pPr>
            <w:r>
              <w:t>0.0001</w:t>
            </w:r>
          </w:p>
        </w:tc>
        <w:tc>
          <w:tcPr>
            <w:tcW w:w="1064" w:type="dxa"/>
          </w:tcPr>
          <w:p w14:paraId="53908CF8" w14:textId="1B897037" w:rsidR="00E300D7" w:rsidRDefault="00E300D7" w:rsidP="003E7300">
            <w:pPr>
              <w:jc w:val="center"/>
            </w:pPr>
            <w:r>
              <w:t>0.00</w:t>
            </w:r>
            <w:r w:rsidR="00BB3414">
              <w:t>0</w:t>
            </w:r>
            <w:r>
              <w:t>1</w:t>
            </w:r>
          </w:p>
        </w:tc>
        <w:tc>
          <w:tcPr>
            <w:tcW w:w="1063" w:type="dxa"/>
          </w:tcPr>
          <w:p w14:paraId="1D05CDCB" w14:textId="130AAC87" w:rsidR="00E300D7" w:rsidRDefault="00E300D7" w:rsidP="003E7300">
            <w:pPr>
              <w:jc w:val="center"/>
            </w:pPr>
            <w:r>
              <w:t>0.00</w:t>
            </w:r>
            <w:r w:rsidR="00BB3414">
              <w:t>0</w:t>
            </w:r>
            <w:r>
              <w:t>1</w:t>
            </w:r>
          </w:p>
        </w:tc>
        <w:tc>
          <w:tcPr>
            <w:tcW w:w="1064" w:type="dxa"/>
          </w:tcPr>
          <w:p w14:paraId="61758AC5" w14:textId="46E9D12E" w:rsidR="00E300D7" w:rsidRDefault="00E300D7" w:rsidP="003E7300">
            <w:pPr>
              <w:jc w:val="center"/>
            </w:pPr>
            <w:r>
              <w:t>0.0</w:t>
            </w:r>
            <w:r w:rsidR="00BB3414">
              <w:t>4</w:t>
            </w:r>
          </w:p>
        </w:tc>
      </w:tr>
      <w:tr w:rsidR="00000D9E" w14:paraId="6C57DE23" w14:textId="77777777" w:rsidTr="00125DEB">
        <w:trPr>
          <w:trHeight w:val="350"/>
        </w:trPr>
        <w:tc>
          <w:tcPr>
            <w:tcW w:w="14390" w:type="dxa"/>
            <w:gridSpan w:val="10"/>
          </w:tcPr>
          <w:p w14:paraId="30CE1066" w14:textId="3F0D5976" w:rsidR="00000D9E" w:rsidRPr="0072578A" w:rsidRDefault="00000D9E" w:rsidP="003E7300">
            <w:pPr>
              <w:jc w:val="center"/>
              <w:rPr>
                <w:b/>
                <w:bCs/>
                <w:i/>
                <w:iCs/>
              </w:rPr>
            </w:pPr>
            <w:r w:rsidRPr="00E300D7">
              <w:rPr>
                <w:b/>
                <w:bCs/>
              </w:rPr>
              <w:t>NMR-derived Variables</w:t>
            </w:r>
          </w:p>
        </w:tc>
      </w:tr>
      <w:tr w:rsidR="00E300D7" w14:paraId="5A82F0F7" w14:textId="77777777" w:rsidTr="005D7067">
        <w:trPr>
          <w:trHeight w:val="350"/>
        </w:trPr>
        <w:tc>
          <w:tcPr>
            <w:tcW w:w="2535" w:type="dxa"/>
          </w:tcPr>
          <w:p w14:paraId="159C5D67" w14:textId="64E339EC" w:rsidR="00E300D7" w:rsidRPr="00E300D7" w:rsidRDefault="00E300D7" w:rsidP="00E300D7">
            <w:pPr>
              <w:jc w:val="center"/>
              <w:rPr>
                <w:b/>
                <w:bCs/>
              </w:rPr>
            </w:pPr>
          </w:p>
        </w:tc>
        <w:tc>
          <w:tcPr>
            <w:tcW w:w="1165" w:type="dxa"/>
          </w:tcPr>
          <w:p w14:paraId="2AB7E7C6" w14:textId="23F5EFCD" w:rsidR="00E300D7" w:rsidRPr="00A653A8" w:rsidRDefault="00E300D7" w:rsidP="003E7300">
            <w:pPr>
              <w:jc w:val="center"/>
            </w:pPr>
            <w:r w:rsidRPr="00395802">
              <w:rPr>
                <w:b/>
                <w:bCs/>
              </w:rPr>
              <w:t xml:space="preserve">Treatment </w:t>
            </w:r>
            <w:r>
              <w:rPr>
                <w:b/>
                <w:bCs/>
              </w:rPr>
              <w:t>Threshold</w:t>
            </w:r>
          </w:p>
        </w:tc>
        <w:tc>
          <w:tcPr>
            <w:tcW w:w="1379" w:type="dxa"/>
          </w:tcPr>
          <w:p w14:paraId="0D8F5D7C" w14:textId="77777777" w:rsidR="00E300D7" w:rsidRPr="00000D9E" w:rsidRDefault="00E300D7" w:rsidP="003E7300">
            <w:pPr>
              <w:jc w:val="center"/>
              <w:rPr>
                <w:b/>
                <w:bCs/>
              </w:rPr>
            </w:pPr>
            <w:r w:rsidRPr="00000D9E">
              <w:rPr>
                <w:b/>
                <w:bCs/>
              </w:rPr>
              <w:t>Total Group</w:t>
            </w:r>
          </w:p>
          <w:p w14:paraId="6C4368F9" w14:textId="11AFE9AE" w:rsidR="00E300D7" w:rsidRDefault="00E300D7" w:rsidP="003E7300">
            <w:pPr>
              <w:jc w:val="center"/>
            </w:pPr>
            <w:r w:rsidRPr="00000D9E">
              <w:rPr>
                <w:b/>
                <w:bCs/>
              </w:rPr>
              <w:t>N</w:t>
            </w:r>
            <w:r w:rsidR="00791DFB" w:rsidRPr="00000D9E">
              <w:rPr>
                <w:b/>
                <w:bCs/>
              </w:rPr>
              <w:t>=307</w:t>
            </w:r>
          </w:p>
        </w:tc>
        <w:tc>
          <w:tcPr>
            <w:tcW w:w="1507" w:type="dxa"/>
          </w:tcPr>
          <w:p w14:paraId="2C75B625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Lean</w:t>
            </w:r>
          </w:p>
          <w:p w14:paraId="711F14AF" w14:textId="53AA0643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</w:t>
            </w:r>
            <w:r w:rsidR="00791DFB">
              <w:rPr>
                <w:b/>
                <w:bCs/>
              </w:rPr>
              <w:t>60</w:t>
            </w:r>
          </w:p>
        </w:tc>
        <w:tc>
          <w:tcPr>
            <w:tcW w:w="1700" w:type="dxa"/>
          </w:tcPr>
          <w:p w14:paraId="332E3A8C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OW/OB</w:t>
            </w:r>
          </w:p>
          <w:p w14:paraId="50698412" w14:textId="122756E8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</w:t>
            </w:r>
            <w:r w:rsidR="00791DFB">
              <w:rPr>
                <w:b/>
                <w:bCs/>
              </w:rPr>
              <w:t>148</w:t>
            </w:r>
          </w:p>
        </w:tc>
        <w:tc>
          <w:tcPr>
            <w:tcW w:w="1549" w:type="dxa"/>
          </w:tcPr>
          <w:p w14:paraId="3F811425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  <w:p w14:paraId="7AFC822C" w14:textId="004C98CB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</w:t>
            </w:r>
            <w:r w:rsidR="00791DFB">
              <w:rPr>
                <w:b/>
                <w:bCs/>
              </w:rPr>
              <w:t>99</w:t>
            </w:r>
          </w:p>
        </w:tc>
        <w:tc>
          <w:tcPr>
            <w:tcW w:w="1364" w:type="dxa"/>
          </w:tcPr>
          <w:p w14:paraId="441AD7CE" w14:textId="159B9B9A" w:rsidR="00E300D7" w:rsidRDefault="00E300D7" w:rsidP="003E7300">
            <w:pPr>
              <w:jc w:val="center"/>
            </w:pPr>
            <w:r w:rsidRPr="00CE4616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between groups</w:t>
            </w:r>
          </w:p>
        </w:tc>
        <w:tc>
          <w:tcPr>
            <w:tcW w:w="1064" w:type="dxa"/>
          </w:tcPr>
          <w:p w14:paraId="54D5E38F" w14:textId="4392C2C7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Lean vs. OW/OB</w:t>
            </w:r>
          </w:p>
        </w:tc>
        <w:tc>
          <w:tcPr>
            <w:tcW w:w="1063" w:type="dxa"/>
          </w:tcPr>
          <w:p w14:paraId="2C87CA1B" w14:textId="7291EEE9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Lean vs. 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</w:tc>
        <w:tc>
          <w:tcPr>
            <w:tcW w:w="1064" w:type="dxa"/>
          </w:tcPr>
          <w:p w14:paraId="70612986" w14:textId="5BA0F652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OW/OB vs. 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</w:tc>
      </w:tr>
      <w:tr w:rsidR="00E300D7" w14:paraId="535F7271" w14:textId="4EB5CE8C" w:rsidTr="009056CD">
        <w:trPr>
          <w:trHeight w:val="332"/>
        </w:trPr>
        <w:tc>
          <w:tcPr>
            <w:tcW w:w="2535" w:type="dxa"/>
          </w:tcPr>
          <w:p w14:paraId="59933E63" w14:textId="18A472B1" w:rsidR="00E300D7" w:rsidRDefault="00E300D7" w:rsidP="00E300D7">
            <w:r>
              <w:t>ApoB-derived (mg/dL)</w:t>
            </w:r>
          </w:p>
        </w:tc>
        <w:tc>
          <w:tcPr>
            <w:tcW w:w="1165" w:type="dxa"/>
          </w:tcPr>
          <w:p w14:paraId="00CD482A" w14:textId="40F30FDC" w:rsidR="00E300D7" w:rsidRDefault="00E300D7" w:rsidP="009056CD">
            <w:pPr>
              <w:jc w:val="center"/>
            </w:pPr>
            <w:r w:rsidRPr="00A653A8">
              <w:t>≥</w:t>
            </w:r>
            <w:r>
              <w:t>110</w:t>
            </w:r>
          </w:p>
        </w:tc>
        <w:tc>
          <w:tcPr>
            <w:tcW w:w="1379" w:type="dxa"/>
          </w:tcPr>
          <w:p w14:paraId="5E5631D2" w14:textId="1186CDF1" w:rsidR="00E300D7" w:rsidRDefault="00E300D7" w:rsidP="003E7300">
            <w:pPr>
              <w:jc w:val="center"/>
            </w:pPr>
            <w:r>
              <w:t>12 (</w:t>
            </w:r>
            <w:r w:rsidR="00791DFB">
              <w:t>4</w:t>
            </w:r>
            <w:r>
              <w:t>)</w:t>
            </w:r>
          </w:p>
        </w:tc>
        <w:tc>
          <w:tcPr>
            <w:tcW w:w="1507" w:type="dxa"/>
          </w:tcPr>
          <w:p w14:paraId="2BC238D5" w14:textId="78FE85B7" w:rsidR="00E300D7" w:rsidRDefault="00E300D7" w:rsidP="003E7300">
            <w:pPr>
              <w:jc w:val="center"/>
            </w:pPr>
            <w:r>
              <w:t xml:space="preserve">1 </w:t>
            </w:r>
            <w:r w:rsidRPr="008C130B">
              <w:t>(2)</w:t>
            </w:r>
          </w:p>
        </w:tc>
        <w:tc>
          <w:tcPr>
            <w:tcW w:w="1700" w:type="dxa"/>
          </w:tcPr>
          <w:p w14:paraId="550B05C4" w14:textId="53AE4A38" w:rsidR="00E300D7" w:rsidRDefault="00E300D7" w:rsidP="003E7300">
            <w:pPr>
              <w:jc w:val="center"/>
            </w:pPr>
            <w:r>
              <w:t>4 (</w:t>
            </w:r>
            <w:r w:rsidR="00791DFB">
              <w:t>3</w:t>
            </w:r>
            <w:r>
              <w:t>)</w:t>
            </w:r>
          </w:p>
        </w:tc>
        <w:tc>
          <w:tcPr>
            <w:tcW w:w="1549" w:type="dxa"/>
          </w:tcPr>
          <w:p w14:paraId="22E9077F" w14:textId="2E236C23" w:rsidR="00E300D7" w:rsidRDefault="00E300D7" w:rsidP="003E7300">
            <w:pPr>
              <w:jc w:val="center"/>
            </w:pPr>
            <w:r>
              <w:t>7 (</w:t>
            </w:r>
            <w:r w:rsidR="00791DFB">
              <w:t>7</w:t>
            </w:r>
            <w:r>
              <w:t>)</w:t>
            </w:r>
          </w:p>
        </w:tc>
        <w:tc>
          <w:tcPr>
            <w:tcW w:w="1364" w:type="dxa"/>
          </w:tcPr>
          <w:p w14:paraId="60D15E10" w14:textId="43D04007" w:rsidR="00E300D7" w:rsidRDefault="00E300D7" w:rsidP="003E7300">
            <w:pPr>
              <w:jc w:val="center"/>
            </w:pPr>
            <w:r>
              <w:t>0.</w:t>
            </w:r>
            <w:r w:rsidR="003E7300">
              <w:t>14</w:t>
            </w:r>
          </w:p>
        </w:tc>
        <w:tc>
          <w:tcPr>
            <w:tcW w:w="1064" w:type="dxa"/>
          </w:tcPr>
          <w:p w14:paraId="32F7CADB" w14:textId="08A2E632" w:rsidR="00E300D7" w:rsidRDefault="00E300D7" w:rsidP="003E7300">
            <w:pPr>
              <w:jc w:val="center"/>
            </w:pPr>
          </w:p>
        </w:tc>
        <w:tc>
          <w:tcPr>
            <w:tcW w:w="1063" w:type="dxa"/>
          </w:tcPr>
          <w:p w14:paraId="67209EC8" w14:textId="6A96AF23" w:rsidR="00E300D7" w:rsidRDefault="00E300D7" w:rsidP="003E7300">
            <w:pPr>
              <w:jc w:val="center"/>
            </w:pPr>
          </w:p>
        </w:tc>
        <w:tc>
          <w:tcPr>
            <w:tcW w:w="1064" w:type="dxa"/>
          </w:tcPr>
          <w:p w14:paraId="05CEE412" w14:textId="06552F82" w:rsidR="00E300D7" w:rsidRDefault="00E300D7" w:rsidP="003E7300">
            <w:pPr>
              <w:jc w:val="center"/>
            </w:pPr>
          </w:p>
        </w:tc>
      </w:tr>
      <w:tr w:rsidR="00E300D7" w14:paraId="185DF236" w14:textId="77777777" w:rsidTr="005D7067">
        <w:trPr>
          <w:trHeight w:val="377"/>
        </w:trPr>
        <w:tc>
          <w:tcPr>
            <w:tcW w:w="2535" w:type="dxa"/>
          </w:tcPr>
          <w:p w14:paraId="6648C63D" w14:textId="6C4B287C" w:rsidR="00E300D7" w:rsidRDefault="00E300D7" w:rsidP="00E300D7">
            <w:r>
              <w:t>LDL-</w:t>
            </w:r>
            <w:r w:rsidR="00791DFB">
              <w:t>P (nmol/L)</w:t>
            </w:r>
          </w:p>
        </w:tc>
        <w:tc>
          <w:tcPr>
            <w:tcW w:w="1165" w:type="dxa"/>
          </w:tcPr>
          <w:p w14:paraId="10EA0986" w14:textId="5FE438AA" w:rsidR="00E300D7" w:rsidRPr="00A653A8" w:rsidRDefault="002E608A" w:rsidP="003E7300">
            <w:pPr>
              <w:jc w:val="center"/>
            </w:pPr>
            <w:r>
              <w:rPr>
                <w:rFonts w:cstheme="minorHAnsi"/>
              </w:rPr>
              <w:t>≥</w:t>
            </w:r>
            <w:r w:rsidR="00791DFB">
              <w:t>1000</w:t>
            </w:r>
          </w:p>
        </w:tc>
        <w:tc>
          <w:tcPr>
            <w:tcW w:w="1379" w:type="dxa"/>
          </w:tcPr>
          <w:p w14:paraId="7D7C1AB7" w14:textId="523CE70D" w:rsidR="00E300D7" w:rsidRDefault="00791DFB" w:rsidP="003E7300">
            <w:pPr>
              <w:jc w:val="center"/>
            </w:pPr>
            <w:r>
              <w:t>160 (52)</w:t>
            </w:r>
          </w:p>
        </w:tc>
        <w:tc>
          <w:tcPr>
            <w:tcW w:w="1507" w:type="dxa"/>
          </w:tcPr>
          <w:p w14:paraId="1D19D1CC" w14:textId="5F56A53F" w:rsidR="00E300D7" w:rsidRDefault="00791DFB" w:rsidP="003E7300">
            <w:pPr>
              <w:jc w:val="center"/>
            </w:pPr>
            <w:r>
              <w:t>10 (17)</w:t>
            </w:r>
          </w:p>
        </w:tc>
        <w:tc>
          <w:tcPr>
            <w:tcW w:w="1700" w:type="dxa"/>
          </w:tcPr>
          <w:p w14:paraId="02924792" w14:textId="39882002" w:rsidR="00E300D7" w:rsidRDefault="00791DFB" w:rsidP="003E7300">
            <w:pPr>
              <w:jc w:val="center"/>
            </w:pPr>
            <w:r>
              <w:t>74 (50)</w:t>
            </w:r>
          </w:p>
        </w:tc>
        <w:tc>
          <w:tcPr>
            <w:tcW w:w="1549" w:type="dxa"/>
          </w:tcPr>
          <w:p w14:paraId="40D051F4" w14:textId="5C286CE2" w:rsidR="00E300D7" w:rsidRDefault="00791DFB" w:rsidP="003E7300">
            <w:pPr>
              <w:jc w:val="center"/>
            </w:pPr>
            <w:r>
              <w:t>76 (77)</w:t>
            </w:r>
          </w:p>
        </w:tc>
        <w:tc>
          <w:tcPr>
            <w:tcW w:w="1364" w:type="dxa"/>
          </w:tcPr>
          <w:p w14:paraId="12E4D40A" w14:textId="19E606D4" w:rsidR="00E300D7" w:rsidRDefault="002E608A" w:rsidP="003E7300">
            <w:pPr>
              <w:jc w:val="center"/>
            </w:pPr>
            <w:r w:rsidRPr="002E608A">
              <w:t>0.00</w:t>
            </w:r>
            <w:r w:rsidR="003E7300">
              <w:t>0</w:t>
            </w:r>
            <w:r w:rsidRPr="002E608A">
              <w:t>1</w:t>
            </w:r>
          </w:p>
        </w:tc>
        <w:tc>
          <w:tcPr>
            <w:tcW w:w="1064" w:type="dxa"/>
          </w:tcPr>
          <w:p w14:paraId="6FA7384E" w14:textId="39DD3661" w:rsidR="00E300D7" w:rsidRDefault="003E7300" w:rsidP="003E7300">
            <w:pPr>
              <w:jc w:val="center"/>
            </w:pPr>
            <w:r w:rsidRPr="002E608A">
              <w:t>0.00</w:t>
            </w:r>
            <w:r>
              <w:t>0</w:t>
            </w:r>
            <w:r w:rsidRPr="002E608A">
              <w:t>1</w:t>
            </w:r>
          </w:p>
        </w:tc>
        <w:tc>
          <w:tcPr>
            <w:tcW w:w="1063" w:type="dxa"/>
          </w:tcPr>
          <w:p w14:paraId="7D27FCC5" w14:textId="68A3AD6A" w:rsidR="00E300D7" w:rsidRDefault="003E7300" w:rsidP="003E7300">
            <w:pPr>
              <w:jc w:val="center"/>
            </w:pPr>
            <w:r w:rsidRPr="002E608A">
              <w:t>0.00</w:t>
            </w:r>
            <w:r>
              <w:t>0</w:t>
            </w:r>
            <w:r w:rsidRPr="002E608A">
              <w:t>1</w:t>
            </w:r>
          </w:p>
        </w:tc>
        <w:tc>
          <w:tcPr>
            <w:tcW w:w="1064" w:type="dxa"/>
          </w:tcPr>
          <w:p w14:paraId="02191C43" w14:textId="3BBB30AA" w:rsidR="00E300D7" w:rsidRDefault="003E7300" w:rsidP="003E7300">
            <w:pPr>
              <w:jc w:val="center"/>
            </w:pPr>
            <w:r w:rsidRPr="002E608A">
              <w:t>0.00</w:t>
            </w:r>
            <w:r>
              <w:t>0</w:t>
            </w:r>
            <w:r w:rsidRPr="002E608A">
              <w:t>1</w:t>
            </w:r>
          </w:p>
        </w:tc>
      </w:tr>
      <w:tr w:rsidR="00000D9E" w14:paraId="1209D3C1" w14:textId="77777777" w:rsidTr="009025DC">
        <w:trPr>
          <w:trHeight w:val="332"/>
        </w:trPr>
        <w:tc>
          <w:tcPr>
            <w:tcW w:w="14390" w:type="dxa"/>
            <w:gridSpan w:val="10"/>
          </w:tcPr>
          <w:p w14:paraId="37E2C770" w14:textId="22D27BFE" w:rsidR="00000D9E" w:rsidRPr="00791DFB" w:rsidRDefault="00000D9E" w:rsidP="003E7300">
            <w:pPr>
              <w:jc w:val="center"/>
              <w:rPr>
                <w:b/>
                <w:bCs/>
              </w:rPr>
            </w:pPr>
            <w:r w:rsidRPr="00791DFB">
              <w:rPr>
                <w:b/>
                <w:bCs/>
              </w:rPr>
              <w:t>Inflammatory Markers</w:t>
            </w:r>
          </w:p>
        </w:tc>
      </w:tr>
      <w:tr w:rsidR="00E300D7" w14:paraId="572FD0C7" w14:textId="77777777" w:rsidTr="005D7067">
        <w:trPr>
          <w:trHeight w:val="579"/>
        </w:trPr>
        <w:tc>
          <w:tcPr>
            <w:tcW w:w="2535" w:type="dxa"/>
          </w:tcPr>
          <w:p w14:paraId="619613D5" w14:textId="77777777" w:rsidR="00E300D7" w:rsidRDefault="00E300D7" w:rsidP="00E300D7"/>
        </w:tc>
        <w:tc>
          <w:tcPr>
            <w:tcW w:w="1165" w:type="dxa"/>
          </w:tcPr>
          <w:p w14:paraId="5583B85B" w14:textId="662F0423" w:rsidR="00E300D7" w:rsidRPr="00A653A8" w:rsidRDefault="00E300D7" w:rsidP="003E7300">
            <w:pPr>
              <w:jc w:val="center"/>
            </w:pPr>
            <w:r w:rsidRPr="00395802">
              <w:rPr>
                <w:b/>
                <w:bCs/>
              </w:rPr>
              <w:t xml:space="preserve">Treatment </w:t>
            </w:r>
            <w:r>
              <w:rPr>
                <w:b/>
                <w:bCs/>
              </w:rPr>
              <w:t>Threshold</w:t>
            </w:r>
          </w:p>
        </w:tc>
        <w:tc>
          <w:tcPr>
            <w:tcW w:w="1379" w:type="dxa"/>
          </w:tcPr>
          <w:p w14:paraId="34BE9D90" w14:textId="77777777" w:rsidR="00E300D7" w:rsidRPr="00791DFB" w:rsidRDefault="00E300D7" w:rsidP="003E7300">
            <w:pPr>
              <w:jc w:val="center"/>
              <w:rPr>
                <w:b/>
                <w:bCs/>
              </w:rPr>
            </w:pPr>
            <w:r w:rsidRPr="00791DFB">
              <w:rPr>
                <w:b/>
                <w:bCs/>
              </w:rPr>
              <w:t>Total Group</w:t>
            </w:r>
          </w:p>
          <w:p w14:paraId="39445D11" w14:textId="66CA9175" w:rsidR="00E300D7" w:rsidRDefault="00E300D7" w:rsidP="003E7300">
            <w:pPr>
              <w:jc w:val="center"/>
            </w:pPr>
            <w:r w:rsidRPr="00791DFB">
              <w:rPr>
                <w:b/>
                <w:bCs/>
              </w:rPr>
              <w:t>N=</w:t>
            </w:r>
            <w:r w:rsidR="00791DFB" w:rsidRPr="00791DFB">
              <w:rPr>
                <w:b/>
                <w:bCs/>
              </w:rPr>
              <w:t>264</w:t>
            </w:r>
          </w:p>
        </w:tc>
        <w:tc>
          <w:tcPr>
            <w:tcW w:w="1507" w:type="dxa"/>
          </w:tcPr>
          <w:p w14:paraId="5997A38C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Lean</w:t>
            </w:r>
          </w:p>
          <w:p w14:paraId="0EB31F22" w14:textId="40CD9842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</w:t>
            </w:r>
            <w:r w:rsidR="00791DFB">
              <w:rPr>
                <w:b/>
                <w:bCs/>
              </w:rPr>
              <w:t>60</w:t>
            </w:r>
          </w:p>
        </w:tc>
        <w:tc>
          <w:tcPr>
            <w:tcW w:w="1700" w:type="dxa"/>
          </w:tcPr>
          <w:p w14:paraId="63D12963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OW/OB</w:t>
            </w:r>
          </w:p>
          <w:p w14:paraId="08BE198C" w14:textId="3DD697F0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</w:t>
            </w:r>
            <w:r w:rsidR="00791DFB">
              <w:rPr>
                <w:b/>
                <w:bCs/>
              </w:rPr>
              <w:t>126</w:t>
            </w:r>
          </w:p>
        </w:tc>
        <w:tc>
          <w:tcPr>
            <w:tcW w:w="1549" w:type="dxa"/>
          </w:tcPr>
          <w:p w14:paraId="75CE852C" w14:textId="77777777" w:rsidR="00E300D7" w:rsidRPr="00395802" w:rsidRDefault="00E300D7" w:rsidP="003E7300">
            <w:pPr>
              <w:jc w:val="center"/>
              <w:rPr>
                <w:b/>
                <w:bCs/>
              </w:rPr>
            </w:pPr>
            <w:r w:rsidRPr="00395802">
              <w:rPr>
                <w:b/>
                <w:bCs/>
              </w:rPr>
              <w:t>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  <w:p w14:paraId="7FE6BA31" w14:textId="5F9EF084" w:rsidR="00E300D7" w:rsidRDefault="00E300D7" w:rsidP="003E7300">
            <w:pPr>
              <w:jc w:val="center"/>
            </w:pPr>
            <w:r w:rsidRPr="00395802">
              <w:rPr>
                <w:b/>
                <w:bCs/>
              </w:rPr>
              <w:t>n=</w:t>
            </w:r>
            <w:r w:rsidR="00791DFB">
              <w:rPr>
                <w:b/>
                <w:bCs/>
              </w:rPr>
              <w:t>78</w:t>
            </w:r>
          </w:p>
        </w:tc>
        <w:tc>
          <w:tcPr>
            <w:tcW w:w="1364" w:type="dxa"/>
          </w:tcPr>
          <w:p w14:paraId="5181DBB1" w14:textId="0DAD24E3" w:rsidR="00E300D7" w:rsidRDefault="00E300D7" w:rsidP="003E7300">
            <w:pPr>
              <w:jc w:val="center"/>
            </w:pPr>
            <w:r w:rsidRPr="00CE4616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between groups</w:t>
            </w:r>
          </w:p>
        </w:tc>
        <w:tc>
          <w:tcPr>
            <w:tcW w:w="1064" w:type="dxa"/>
          </w:tcPr>
          <w:p w14:paraId="7DD5F2BC" w14:textId="712075CC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Lean vs. OW/OB</w:t>
            </w:r>
          </w:p>
        </w:tc>
        <w:tc>
          <w:tcPr>
            <w:tcW w:w="1063" w:type="dxa"/>
          </w:tcPr>
          <w:p w14:paraId="13CE038C" w14:textId="0554115E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Lean vs. 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</w:tc>
        <w:tc>
          <w:tcPr>
            <w:tcW w:w="1064" w:type="dxa"/>
          </w:tcPr>
          <w:p w14:paraId="616ABF0A" w14:textId="052AF92D" w:rsidR="00E300D7" w:rsidRDefault="00E300D7" w:rsidP="003E7300">
            <w:pPr>
              <w:jc w:val="center"/>
            </w:pPr>
            <w:r w:rsidRPr="0072578A">
              <w:rPr>
                <w:b/>
                <w:bCs/>
                <w:i/>
                <w:iCs/>
              </w:rPr>
              <w:t>P</w:t>
            </w:r>
            <w:r w:rsidRPr="00395802">
              <w:rPr>
                <w:b/>
                <w:bCs/>
              </w:rPr>
              <w:t>-value OW/OB vs. Y</w:t>
            </w:r>
            <w:r>
              <w:rPr>
                <w:b/>
                <w:bCs/>
              </w:rPr>
              <w:t>-</w:t>
            </w:r>
            <w:r w:rsidRPr="00395802">
              <w:rPr>
                <w:b/>
                <w:bCs/>
              </w:rPr>
              <w:t>T2D</w:t>
            </w:r>
          </w:p>
        </w:tc>
      </w:tr>
      <w:tr w:rsidR="00E300D7" w14:paraId="701AB282" w14:textId="77777777" w:rsidTr="009056CD">
        <w:trPr>
          <w:trHeight w:val="413"/>
        </w:trPr>
        <w:tc>
          <w:tcPr>
            <w:tcW w:w="2535" w:type="dxa"/>
          </w:tcPr>
          <w:p w14:paraId="1A59E06A" w14:textId="715CB3E6" w:rsidR="00E300D7" w:rsidRDefault="00791DFB" w:rsidP="00E300D7">
            <w:proofErr w:type="spellStart"/>
            <w:r>
              <w:t>hsCRP</w:t>
            </w:r>
            <w:proofErr w:type="spellEnd"/>
            <w:r>
              <w:t xml:space="preserve"> (mg/L)</w:t>
            </w:r>
          </w:p>
        </w:tc>
        <w:tc>
          <w:tcPr>
            <w:tcW w:w="1165" w:type="dxa"/>
          </w:tcPr>
          <w:p w14:paraId="05031023" w14:textId="6A61003C" w:rsidR="00E300D7" w:rsidRPr="00A653A8" w:rsidRDefault="00791DFB" w:rsidP="003E7300">
            <w:pPr>
              <w:jc w:val="center"/>
            </w:pPr>
            <w:r>
              <w:rPr>
                <w:rFonts w:cstheme="minorHAnsi"/>
              </w:rPr>
              <w:t>≥</w:t>
            </w:r>
            <w:r>
              <w:t>2</w:t>
            </w:r>
          </w:p>
        </w:tc>
        <w:tc>
          <w:tcPr>
            <w:tcW w:w="1379" w:type="dxa"/>
          </w:tcPr>
          <w:p w14:paraId="618EC915" w14:textId="42DBB256" w:rsidR="00E300D7" w:rsidRDefault="00791DFB" w:rsidP="003E7300">
            <w:pPr>
              <w:jc w:val="center"/>
            </w:pPr>
            <w:r w:rsidRPr="00791DFB">
              <w:t>109 (41)</w:t>
            </w:r>
          </w:p>
        </w:tc>
        <w:tc>
          <w:tcPr>
            <w:tcW w:w="1507" w:type="dxa"/>
          </w:tcPr>
          <w:p w14:paraId="3DC51793" w14:textId="4B4DF3EB" w:rsidR="00E300D7" w:rsidRDefault="00791DFB" w:rsidP="003E7300">
            <w:pPr>
              <w:jc w:val="center"/>
            </w:pPr>
            <w:r w:rsidRPr="00791DFB">
              <w:t>2 (3)</w:t>
            </w:r>
          </w:p>
        </w:tc>
        <w:tc>
          <w:tcPr>
            <w:tcW w:w="1700" w:type="dxa"/>
          </w:tcPr>
          <w:p w14:paraId="4D264049" w14:textId="19AE6941" w:rsidR="00E300D7" w:rsidRDefault="00791DFB" w:rsidP="003E7300">
            <w:pPr>
              <w:jc w:val="center"/>
            </w:pPr>
            <w:r w:rsidRPr="00791DFB">
              <w:t>55 (44)</w:t>
            </w:r>
          </w:p>
        </w:tc>
        <w:tc>
          <w:tcPr>
            <w:tcW w:w="1549" w:type="dxa"/>
          </w:tcPr>
          <w:p w14:paraId="4F7D2136" w14:textId="020A6397" w:rsidR="00E300D7" w:rsidRDefault="00791DFB" w:rsidP="003E7300">
            <w:pPr>
              <w:jc w:val="center"/>
            </w:pPr>
            <w:r w:rsidRPr="00791DFB">
              <w:t>52 (67)</w:t>
            </w:r>
          </w:p>
        </w:tc>
        <w:tc>
          <w:tcPr>
            <w:tcW w:w="1364" w:type="dxa"/>
          </w:tcPr>
          <w:p w14:paraId="0E6FF5A7" w14:textId="1998EAAD" w:rsidR="00E300D7" w:rsidRDefault="00791DFB" w:rsidP="003E7300">
            <w:pPr>
              <w:jc w:val="center"/>
            </w:pPr>
            <w:r w:rsidRPr="00791DFB">
              <w:t>0.0</w:t>
            </w:r>
            <w:r w:rsidR="0064513E">
              <w:t>0</w:t>
            </w:r>
            <w:r w:rsidRPr="00791DFB">
              <w:t>01</w:t>
            </w:r>
          </w:p>
        </w:tc>
        <w:tc>
          <w:tcPr>
            <w:tcW w:w="1064" w:type="dxa"/>
          </w:tcPr>
          <w:p w14:paraId="782FC3C2" w14:textId="309B564B" w:rsidR="00E300D7" w:rsidRDefault="0064513E" w:rsidP="003E7300">
            <w:pPr>
              <w:jc w:val="center"/>
            </w:pPr>
            <w:r w:rsidRPr="00791DFB">
              <w:t>0.0</w:t>
            </w:r>
            <w:r>
              <w:t>0</w:t>
            </w:r>
            <w:r w:rsidRPr="00791DFB">
              <w:t>01</w:t>
            </w:r>
          </w:p>
        </w:tc>
        <w:tc>
          <w:tcPr>
            <w:tcW w:w="1063" w:type="dxa"/>
          </w:tcPr>
          <w:p w14:paraId="5B75DD3D" w14:textId="2F4B38A2" w:rsidR="00E300D7" w:rsidRDefault="0064513E" w:rsidP="003E7300">
            <w:pPr>
              <w:jc w:val="center"/>
            </w:pPr>
            <w:r w:rsidRPr="00791DFB">
              <w:t>0.0</w:t>
            </w:r>
            <w:r>
              <w:t>0</w:t>
            </w:r>
            <w:r w:rsidRPr="00791DFB">
              <w:t>01</w:t>
            </w:r>
          </w:p>
        </w:tc>
        <w:tc>
          <w:tcPr>
            <w:tcW w:w="1064" w:type="dxa"/>
          </w:tcPr>
          <w:p w14:paraId="53B55F6D" w14:textId="03DD1114" w:rsidR="00E300D7" w:rsidRDefault="0064513E" w:rsidP="003E7300">
            <w:pPr>
              <w:jc w:val="center"/>
            </w:pPr>
            <w:r>
              <w:t>0.001</w:t>
            </w:r>
          </w:p>
        </w:tc>
      </w:tr>
    </w:tbl>
    <w:p w14:paraId="342743B8" w14:textId="54AC2397" w:rsidR="00AA3375" w:rsidRDefault="0067319A">
      <w:pPr>
        <w:contextualSpacing/>
      </w:pPr>
      <w:r>
        <w:t>Data are reported as n</w:t>
      </w:r>
      <w:r w:rsidR="00CE4616">
        <w:t xml:space="preserve"> </w:t>
      </w:r>
      <w:r>
        <w:t>(%). Between group comparisons are</w:t>
      </w:r>
      <w:r w:rsidR="00F62DCB">
        <w:t xml:space="preserve"> </w:t>
      </w:r>
      <w:r w:rsidR="00F62DCB" w:rsidRPr="00F62DCB">
        <w:t>Chi Squared or Fisher exact test</w:t>
      </w:r>
      <w:r>
        <w:t>.</w:t>
      </w:r>
    </w:p>
    <w:p w14:paraId="2F8E0ED4" w14:textId="6E3E7627" w:rsidR="005544C9" w:rsidRDefault="00967ED2">
      <w:pPr>
        <w:contextualSpacing/>
      </w:pPr>
      <w:r>
        <w:t xml:space="preserve">Abbreviations: OW/OB: overweight/obesity; Y-T2D: youth-onset type 2 diabetes; LDL-C: </w:t>
      </w:r>
      <w:r w:rsidRPr="00967ED2">
        <w:t>low-density lipoprotein cholesterol</w:t>
      </w:r>
      <w:r>
        <w:t>; Non-HDL-C: non</w:t>
      </w:r>
      <w:r w:rsidRPr="00967ED2">
        <w:t>-high-density lipoprotein cholesterol</w:t>
      </w:r>
      <w:r>
        <w:t>; ApoB: Apolipoprotein B</w:t>
      </w:r>
      <w:r w:rsidR="00E300D7">
        <w:t>; LDL-</w:t>
      </w:r>
      <w:r w:rsidR="00791DFB">
        <w:t>P</w:t>
      </w:r>
      <w:r w:rsidR="00E300D7">
        <w:t xml:space="preserve">: low-density lipoprotein particle number; </w:t>
      </w:r>
      <w:proofErr w:type="spellStart"/>
      <w:r w:rsidR="00E300D7">
        <w:t>hsCRP</w:t>
      </w:r>
      <w:proofErr w:type="spellEnd"/>
      <w:r w:rsidR="00E300D7">
        <w:t>: high sensitivity C-reactive protein</w:t>
      </w:r>
    </w:p>
    <w:p w14:paraId="72555B65" w14:textId="4E945E43" w:rsidR="00E9337E" w:rsidRPr="00340044" w:rsidRDefault="00340044">
      <w:pPr>
        <w:contextualSpacing/>
        <w:rPr>
          <w:rFonts w:cstheme="minorHAnsi"/>
        </w:rPr>
      </w:pPr>
      <w:r w:rsidRPr="00340044">
        <w:rPr>
          <w:rFonts w:cstheme="minorHAnsi"/>
          <w:i/>
          <w:iCs/>
        </w:rPr>
        <w:t xml:space="preserve">P value </w:t>
      </w:r>
      <w:r w:rsidRPr="00340044">
        <w:rPr>
          <w:rFonts w:cstheme="minorHAnsi"/>
        </w:rPr>
        <w:t>&lt; 0.0</w:t>
      </w:r>
      <w:r w:rsidR="00C17DF3">
        <w:rPr>
          <w:rFonts w:cstheme="minorHAnsi"/>
        </w:rPr>
        <w:t>02</w:t>
      </w:r>
      <w:r w:rsidRPr="00340044">
        <w:rPr>
          <w:rFonts w:cstheme="minorHAnsi"/>
        </w:rPr>
        <w:t xml:space="preserve"> for Bonferroni multiplicity correction</w:t>
      </w:r>
      <w:r w:rsidR="00B41E04">
        <w:rPr>
          <w:rFonts w:cstheme="minorHAnsi"/>
        </w:rPr>
        <w:t xml:space="preserve"> </w:t>
      </w:r>
      <w:r w:rsidRPr="00340044">
        <w:rPr>
          <w:rFonts w:cstheme="minorHAnsi"/>
        </w:rPr>
        <w:t>considered statistically significant.</w:t>
      </w:r>
    </w:p>
    <w:sectPr w:rsidR="00E9337E" w:rsidRPr="00340044" w:rsidSect="00E006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DC5D2C"/>
    <w:multiLevelType w:val="hybridMultilevel"/>
    <w:tmpl w:val="8E8C10A2"/>
    <w:lvl w:ilvl="0" w:tplc="139249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97422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B9F"/>
    <w:rsid w:val="00000D0E"/>
    <w:rsid w:val="00000D9E"/>
    <w:rsid w:val="00005C52"/>
    <w:rsid w:val="00036253"/>
    <w:rsid w:val="00037555"/>
    <w:rsid w:val="00041462"/>
    <w:rsid w:val="00090DED"/>
    <w:rsid w:val="000F7B24"/>
    <w:rsid w:val="00102419"/>
    <w:rsid w:val="00133C5E"/>
    <w:rsid w:val="00145CEA"/>
    <w:rsid w:val="001662F3"/>
    <w:rsid w:val="0017768A"/>
    <w:rsid w:val="001864C6"/>
    <w:rsid w:val="00196667"/>
    <w:rsid w:val="001A1F0B"/>
    <w:rsid w:val="001A24EE"/>
    <w:rsid w:val="001D1D0D"/>
    <w:rsid w:val="001D33A0"/>
    <w:rsid w:val="001F016A"/>
    <w:rsid w:val="00201582"/>
    <w:rsid w:val="00217F94"/>
    <w:rsid w:val="002377E2"/>
    <w:rsid w:val="00237BE5"/>
    <w:rsid w:val="0025542D"/>
    <w:rsid w:val="00275C08"/>
    <w:rsid w:val="00297EF7"/>
    <w:rsid w:val="002C13F6"/>
    <w:rsid w:val="002E608A"/>
    <w:rsid w:val="002E6C0C"/>
    <w:rsid w:val="00301E2D"/>
    <w:rsid w:val="0032491E"/>
    <w:rsid w:val="003333A1"/>
    <w:rsid w:val="00340044"/>
    <w:rsid w:val="003419AC"/>
    <w:rsid w:val="003518BD"/>
    <w:rsid w:val="00354267"/>
    <w:rsid w:val="00382B96"/>
    <w:rsid w:val="00395802"/>
    <w:rsid w:val="003B5579"/>
    <w:rsid w:val="003E7300"/>
    <w:rsid w:val="003F310C"/>
    <w:rsid w:val="004062DF"/>
    <w:rsid w:val="004211F5"/>
    <w:rsid w:val="00421F1D"/>
    <w:rsid w:val="004303F9"/>
    <w:rsid w:val="00432E92"/>
    <w:rsid w:val="00444035"/>
    <w:rsid w:val="00477DB6"/>
    <w:rsid w:val="00490D8A"/>
    <w:rsid w:val="00495CA7"/>
    <w:rsid w:val="004A3CAA"/>
    <w:rsid w:val="004B58BF"/>
    <w:rsid w:val="004E71FB"/>
    <w:rsid w:val="005460AD"/>
    <w:rsid w:val="00552D8E"/>
    <w:rsid w:val="005544C9"/>
    <w:rsid w:val="00571A00"/>
    <w:rsid w:val="005D7067"/>
    <w:rsid w:val="00610D2D"/>
    <w:rsid w:val="00637D1F"/>
    <w:rsid w:val="0064513E"/>
    <w:rsid w:val="00651A12"/>
    <w:rsid w:val="006669EB"/>
    <w:rsid w:val="0067319A"/>
    <w:rsid w:val="0067753A"/>
    <w:rsid w:val="006A4AEE"/>
    <w:rsid w:val="006E3876"/>
    <w:rsid w:val="006E6D9D"/>
    <w:rsid w:val="00706B73"/>
    <w:rsid w:val="0072578A"/>
    <w:rsid w:val="007357CB"/>
    <w:rsid w:val="00745513"/>
    <w:rsid w:val="0074609B"/>
    <w:rsid w:val="00791DFB"/>
    <w:rsid w:val="00795AC5"/>
    <w:rsid w:val="007B1BB3"/>
    <w:rsid w:val="007C2027"/>
    <w:rsid w:val="007E24DB"/>
    <w:rsid w:val="008246C8"/>
    <w:rsid w:val="008315DE"/>
    <w:rsid w:val="0084204E"/>
    <w:rsid w:val="00865028"/>
    <w:rsid w:val="00865EBC"/>
    <w:rsid w:val="008C130B"/>
    <w:rsid w:val="008C2E07"/>
    <w:rsid w:val="008F5521"/>
    <w:rsid w:val="0090519C"/>
    <w:rsid w:val="009056CD"/>
    <w:rsid w:val="00965A6E"/>
    <w:rsid w:val="00967ED2"/>
    <w:rsid w:val="009815EB"/>
    <w:rsid w:val="00993025"/>
    <w:rsid w:val="009A4B86"/>
    <w:rsid w:val="009B0855"/>
    <w:rsid w:val="009C30A3"/>
    <w:rsid w:val="00A11B9F"/>
    <w:rsid w:val="00A14424"/>
    <w:rsid w:val="00A37DD9"/>
    <w:rsid w:val="00A42590"/>
    <w:rsid w:val="00A64632"/>
    <w:rsid w:val="00A70071"/>
    <w:rsid w:val="00A75067"/>
    <w:rsid w:val="00AA3375"/>
    <w:rsid w:val="00AE6A1A"/>
    <w:rsid w:val="00B41E04"/>
    <w:rsid w:val="00B559B2"/>
    <w:rsid w:val="00BA13E3"/>
    <w:rsid w:val="00BA3D52"/>
    <w:rsid w:val="00BA64C3"/>
    <w:rsid w:val="00BB3414"/>
    <w:rsid w:val="00BD00FF"/>
    <w:rsid w:val="00C13D7A"/>
    <w:rsid w:val="00C1485B"/>
    <w:rsid w:val="00C17DF3"/>
    <w:rsid w:val="00C368BE"/>
    <w:rsid w:val="00C457B9"/>
    <w:rsid w:val="00C5307D"/>
    <w:rsid w:val="00C80F35"/>
    <w:rsid w:val="00CA5A59"/>
    <w:rsid w:val="00CB44E4"/>
    <w:rsid w:val="00CC5E69"/>
    <w:rsid w:val="00CE4616"/>
    <w:rsid w:val="00D43916"/>
    <w:rsid w:val="00D469FA"/>
    <w:rsid w:val="00D53423"/>
    <w:rsid w:val="00D7363A"/>
    <w:rsid w:val="00DC3DAD"/>
    <w:rsid w:val="00DC7990"/>
    <w:rsid w:val="00DD2E74"/>
    <w:rsid w:val="00DE2DB0"/>
    <w:rsid w:val="00DE5E44"/>
    <w:rsid w:val="00E00639"/>
    <w:rsid w:val="00E11E3D"/>
    <w:rsid w:val="00E300D7"/>
    <w:rsid w:val="00E362AF"/>
    <w:rsid w:val="00E36CFB"/>
    <w:rsid w:val="00E6403F"/>
    <w:rsid w:val="00E9074F"/>
    <w:rsid w:val="00E9337E"/>
    <w:rsid w:val="00EA1127"/>
    <w:rsid w:val="00EB29F2"/>
    <w:rsid w:val="00EC057A"/>
    <w:rsid w:val="00EE6F7E"/>
    <w:rsid w:val="00EF77E0"/>
    <w:rsid w:val="00F2355E"/>
    <w:rsid w:val="00F34D9F"/>
    <w:rsid w:val="00F62DCB"/>
    <w:rsid w:val="00FC4AF2"/>
    <w:rsid w:val="00FD0DBB"/>
    <w:rsid w:val="00FD1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5DB8E"/>
  <w15:chartTrackingRefBased/>
  <w15:docId w15:val="{403D788E-3ADC-44E3-82D2-852BF2D98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1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0519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B4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4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4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4E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91D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0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5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Faith (NIH/NIDDK) [F]</dc:creator>
  <cp:keywords/>
  <dc:description/>
  <cp:lastModifiedBy>Malandrino, Noemi (NIH/NIDDK) [E]</cp:lastModifiedBy>
  <cp:revision>42</cp:revision>
  <dcterms:created xsi:type="dcterms:W3CDTF">2025-06-14T18:27:00Z</dcterms:created>
  <dcterms:modified xsi:type="dcterms:W3CDTF">2025-09-16T00:15:00Z</dcterms:modified>
</cp:coreProperties>
</file>